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A3940" w14:textId="2FB24D26" w:rsidR="000B38D6" w:rsidRPr="00095E2A" w:rsidRDefault="000B38D6" w:rsidP="000B38D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150248457"/>
      <w:bookmarkStart w:id="1" w:name="_Hlk130975520"/>
      <w:r w:rsidRPr="00095E2A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s</w:t>
      </w:r>
    </w:p>
    <w:p w14:paraId="7ECB3F9A" w14:textId="77777777" w:rsidR="000B38D6" w:rsidRDefault="000B38D6" w:rsidP="00605DFB">
      <w:pPr>
        <w:rPr>
          <w:rFonts w:ascii="Times New Roman" w:hAnsi="Times New Roman" w:cs="Times New Roman"/>
          <w:b/>
          <w:sz w:val="24"/>
          <w:szCs w:val="24"/>
        </w:rPr>
      </w:pPr>
    </w:p>
    <w:p w14:paraId="1A6DADC9" w14:textId="025DB92E" w:rsidR="00605DFB" w:rsidRPr="00F044DC" w:rsidRDefault="000B38D6" w:rsidP="00605DFB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171346051"/>
      <w:r w:rsidRPr="00095E2A">
        <w:rPr>
          <w:rFonts w:ascii="Times New Roman" w:hAnsi="Times New Roman" w:cs="Times New Roman"/>
          <w:b/>
          <w:sz w:val="24"/>
          <w:szCs w:val="24"/>
        </w:rPr>
        <w:t>Supplementary</w:t>
      </w:r>
      <w:bookmarkEnd w:id="2"/>
      <w:r w:rsidRPr="00095E2A">
        <w:rPr>
          <w:rFonts w:ascii="Times New Roman" w:hAnsi="Times New Roman" w:cs="Times New Roman"/>
          <w:b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605DFB" w:rsidRPr="00F044DC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982904">
        <w:rPr>
          <w:rFonts w:ascii="Times New Roman" w:hAnsi="Times New Roman" w:cs="Times New Roman"/>
          <w:b/>
          <w:sz w:val="24"/>
          <w:szCs w:val="24"/>
        </w:rPr>
        <w:t>.</w:t>
      </w:r>
      <w:bookmarkStart w:id="3" w:name="_GoBack"/>
      <w:bookmarkEnd w:id="3"/>
      <w:r w:rsidR="00605DFB" w:rsidRPr="00F044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01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01CB">
        <w:rPr>
          <w:rFonts w:ascii="Times New Roman" w:hAnsi="Times New Roman" w:cs="Times New Roman"/>
          <w:sz w:val="24"/>
          <w:szCs w:val="24"/>
        </w:rPr>
        <w:t xml:space="preserve">Target gene covered by </w:t>
      </w:r>
      <w:proofErr w:type="spellStart"/>
      <w:r w:rsidR="00DB01CB" w:rsidRPr="00F76D7E">
        <w:rPr>
          <w:rFonts w:ascii="Times New Roman" w:hAnsi="Times New Roman" w:cs="Times New Roman"/>
          <w:sz w:val="24"/>
          <w:szCs w:val="24"/>
        </w:rPr>
        <w:t>Deeplex</w:t>
      </w:r>
      <w:proofErr w:type="spellEnd"/>
      <w:r w:rsidR="00DB01CB" w:rsidRPr="00F76D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B01CB" w:rsidRPr="00F76D7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DB01CB" w:rsidRPr="00F76D7E">
        <w:rPr>
          <w:rFonts w:ascii="Times New Roman" w:hAnsi="Times New Roman" w:cs="Times New Roman"/>
          <w:sz w:val="24"/>
          <w:szCs w:val="24"/>
        </w:rPr>
        <w:t>-TB kit</w:t>
      </w:r>
      <w:r w:rsidR="00DB01CB" w:rsidRPr="00F76D7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B01CB" w:rsidRPr="00FD615C">
        <w:rPr>
          <w:rFonts w:ascii="Times New Roman" w:hAnsi="Times New Roman" w:cs="Times New Roman"/>
          <w:sz w:val="24"/>
          <w:szCs w:val="24"/>
        </w:rPr>
        <w:t>for drug resistance prediction and c</w:t>
      </w:r>
      <w:r w:rsidR="00605DFB" w:rsidRPr="00FD615C">
        <w:rPr>
          <w:rFonts w:ascii="Times New Roman" w:hAnsi="Times New Roman" w:cs="Times New Roman"/>
          <w:sz w:val="24"/>
          <w:szCs w:val="24"/>
        </w:rPr>
        <w:t>ritical concentration</w:t>
      </w:r>
      <w:r w:rsidR="00EE7974" w:rsidRPr="00FD615C">
        <w:rPr>
          <w:rFonts w:ascii="Times New Roman" w:hAnsi="Times New Roman" w:cs="Times New Roman"/>
          <w:sz w:val="24"/>
          <w:szCs w:val="24"/>
        </w:rPr>
        <w:t>s</w:t>
      </w:r>
      <w:r w:rsidR="00605DFB" w:rsidRPr="00FD615C">
        <w:rPr>
          <w:rFonts w:ascii="Times New Roman" w:hAnsi="Times New Roman" w:cs="Times New Roman"/>
          <w:sz w:val="24"/>
          <w:szCs w:val="24"/>
        </w:rPr>
        <w:t xml:space="preserve"> </w:t>
      </w:r>
      <w:r w:rsidR="00242913" w:rsidRPr="00FD615C">
        <w:rPr>
          <w:rFonts w:ascii="Times New Roman" w:hAnsi="Times New Roman" w:cs="Times New Roman"/>
          <w:sz w:val="24"/>
          <w:szCs w:val="24"/>
        </w:rPr>
        <w:t xml:space="preserve">of drugs </w:t>
      </w:r>
      <w:r w:rsidR="00605DFB" w:rsidRPr="00FD615C">
        <w:rPr>
          <w:rFonts w:ascii="Times New Roman" w:hAnsi="Times New Roman" w:cs="Times New Roman"/>
          <w:sz w:val="24"/>
          <w:szCs w:val="24"/>
        </w:rPr>
        <w:t>used for phenotypic DST</w:t>
      </w:r>
    </w:p>
    <w:tbl>
      <w:tblPr>
        <w:tblW w:w="943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778"/>
        <w:gridCol w:w="2976"/>
        <w:gridCol w:w="3679"/>
      </w:tblGrid>
      <w:tr w:rsidR="00DB01CB" w:rsidRPr="00F76D7E" w14:paraId="028221FD" w14:textId="77777777" w:rsidTr="00FD615C">
        <w:trPr>
          <w:trHeight w:val="606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CAF6" w14:textId="77777777" w:rsidR="00DB01CB" w:rsidRPr="00F76D7E" w:rsidRDefault="00DB01CB" w:rsidP="00DB0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bookmarkStart w:id="4" w:name="_Hlk150248527"/>
            <w:bookmarkEnd w:id="0"/>
            <w:r w:rsidRPr="00F76D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Drug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C9C1E06" w14:textId="6335580C" w:rsidR="00DB01CB" w:rsidRPr="00F76D7E" w:rsidRDefault="00DB01CB" w:rsidP="00DB0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Gene targets</w:t>
            </w:r>
          </w:p>
        </w:tc>
        <w:tc>
          <w:tcPr>
            <w:tcW w:w="3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EB0D2" w14:textId="10795D13" w:rsidR="00DB01CB" w:rsidRPr="00F76D7E" w:rsidRDefault="00DB01CB" w:rsidP="00DB0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Critical drug conc. (µg/mL)</w:t>
            </w:r>
          </w:p>
        </w:tc>
      </w:tr>
      <w:tr w:rsidR="00DB01CB" w:rsidRPr="00F76D7E" w14:paraId="69D121A3" w14:textId="77777777" w:rsidTr="00FD615C">
        <w:trPr>
          <w:trHeight w:val="303"/>
        </w:trPr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5E9524" w14:textId="77777777" w:rsidR="00DB01CB" w:rsidRPr="00F76D7E" w:rsidRDefault="00DB01CB" w:rsidP="00DB0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4B8DA51" w14:textId="77777777" w:rsidR="00DB01CB" w:rsidRPr="00F76D7E" w:rsidRDefault="00DB01CB" w:rsidP="00DB0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3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B2FE43" w14:textId="2A6DDC8F" w:rsidR="00DB01CB" w:rsidRPr="00F76D7E" w:rsidRDefault="00DB01CB" w:rsidP="00DB0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L-J DST</w:t>
            </w:r>
          </w:p>
        </w:tc>
      </w:tr>
      <w:tr w:rsidR="00A35134" w:rsidRPr="00F76D7E" w14:paraId="6530582F" w14:textId="77777777" w:rsidTr="00FD615C">
        <w:trPr>
          <w:trHeight w:val="303"/>
        </w:trPr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17044721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IF</w:t>
            </w:r>
          </w:p>
        </w:tc>
        <w:tc>
          <w:tcPr>
            <w:tcW w:w="2976" w:type="dxa"/>
          </w:tcPr>
          <w:p w14:paraId="1B0DA98D" w14:textId="54802969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poB</w:t>
            </w:r>
            <w:proofErr w:type="spellEnd"/>
          </w:p>
        </w:tc>
        <w:tc>
          <w:tcPr>
            <w:tcW w:w="3679" w:type="dxa"/>
            <w:shd w:val="clear" w:color="auto" w:fill="auto"/>
            <w:noWrap/>
            <w:vAlign w:val="bottom"/>
            <w:hideMark/>
          </w:tcPr>
          <w:p w14:paraId="44254762" w14:textId="1A1C1D7C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0.0</w:t>
            </w:r>
          </w:p>
        </w:tc>
      </w:tr>
      <w:tr w:rsidR="00A35134" w:rsidRPr="00F76D7E" w14:paraId="58CCC666" w14:textId="77777777" w:rsidTr="00FD615C">
        <w:trPr>
          <w:trHeight w:val="303"/>
        </w:trPr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0AB3FE43" w14:textId="3A12790E" w:rsidR="00A35134" w:rsidRPr="00F76D7E" w:rsidRDefault="00A35134" w:rsidP="00FD6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                INH</w:t>
            </w:r>
          </w:p>
        </w:tc>
        <w:tc>
          <w:tcPr>
            <w:tcW w:w="2976" w:type="dxa"/>
          </w:tcPr>
          <w:p w14:paraId="478C8389" w14:textId="77777777" w:rsidR="00A35134" w:rsidRPr="00F76D7E" w:rsidRDefault="00A35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2684B" w14:textId="37BE81F3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ahpC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fabG1, </w:t>
            </w: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katG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hA</w:t>
            </w:r>
            <w:proofErr w:type="spellEnd"/>
          </w:p>
        </w:tc>
        <w:tc>
          <w:tcPr>
            <w:tcW w:w="3679" w:type="dxa"/>
            <w:shd w:val="clear" w:color="auto" w:fill="auto"/>
            <w:noWrap/>
            <w:vAlign w:val="bottom"/>
            <w:hideMark/>
          </w:tcPr>
          <w:p w14:paraId="1C21D3F3" w14:textId="7F30ED45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</w:tr>
      <w:tr w:rsidR="00A35134" w:rsidRPr="00F76D7E" w14:paraId="251D1962" w14:textId="77777777" w:rsidTr="00FD615C">
        <w:trPr>
          <w:trHeight w:val="303"/>
        </w:trPr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42E42EF1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MB</w:t>
            </w:r>
          </w:p>
        </w:tc>
        <w:tc>
          <w:tcPr>
            <w:tcW w:w="2976" w:type="dxa"/>
          </w:tcPr>
          <w:p w14:paraId="2090E18E" w14:textId="1F50AFDF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embB</w:t>
            </w:r>
            <w:proofErr w:type="spellEnd"/>
          </w:p>
        </w:tc>
        <w:tc>
          <w:tcPr>
            <w:tcW w:w="3679" w:type="dxa"/>
            <w:shd w:val="clear" w:color="auto" w:fill="auto"/>
            <w:noWrap/>
            <w:vAlign w:val="bottom"/>
            <w:hideMark/>
          </w:tcPr>
          <w:p w14:paraId="0B85BFD6" w14:textId="3885BCC0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0</w:t>
            </w:r>
          </w:p>
        </w:tc>
      </w:tr>
      <w:tr w:rsidR="00A35134" w:rsidRPr="00F76D7E" w14:paraId="6AEA195A" w14:textId="77777777" w:rsidTr="00FD615C">
        <w:trPr>
          <w:trHeight w:val="303"/>
        </w:trPr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6863979F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M</w:t>
            </w:r>
          </w:p>
        </w:tc>
        <w:tc>
          <w:tcPr>
            <w:tcW w:w="2976" w:type="dxa"/>
            <w:vAlign w:val="bottom"/>
          </w:tcPr>
          <w:p w14:paraId="6BC8A9FA" w14:textId="60F329E0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idB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rs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psL</w:t>
            </w:r>
            <w:proofErr w:type="spellEnd"/>
          </w:p>
        </w:tc>
        <w:tc>
          <w:tcPr>
            <w:tcW w:w="3679" w:type="dxa"/>
            <w:shd w:val="clear" w:color="auto" w:fill="auto"/>
            <w:noWrap/>
            <w:vAlign w:val="bottom"/>
            <w:hideMark/>
          </w:tcPr>
          <w:p w14:paraId="104CBC8D" w14:textId="03BD9EAB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0</w:t>
            </w:r>
          </w:p>
        </w:tc>
      </w:tr>
      <w:tr w:rsidR="00A35134" w:rsidRPr="00F76D7E" w14:paraId="4AEE93AC" w14:textId="77777777" w:rsidTr="00FD615C">
        <w:trPr>
          <w:trHeight w:val="303"/>
        </w:trPr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31DB9160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FL</w:t>
            </w:r>
          </w:p>
        </w:tc>
        <w:tc>
          <w:tcPr>
            <w:tcW w:w="2976" w:type="dxa"/>
          </w:tcPr>
          <w:p w14:paraId="556D2ECA" w14:textId="0C53D4EA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yrA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yrB</w:t>
            </w:r>
            <w:proofErr w:type="spellEnd"/>
          </w:p>
        </w:tc>
        <w:tc>
          <w:tcPr>
            <w:tcW w:w="3679" w:type="dxa"/>
            <w:shd w:val="clear" w:color="auto" w:fill="auto"/>
            <w:noWrap/>
            <w:vAlign w:val="bottom"/>
            <w:hideMark/>
          </w:tcPr>
          <w:p w14:paraId="6A9E0339" w14:textId="74EC56A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.0</w:t>
            </w:r>
          </w:p>
        </w:tc>
      </w:tr>
      <w:tr w:rsidR="00A35134" w:rsidRPr="00F76D7E" w14:paraId="6E8B64CF" w14:textId="77777777" w:rsidTr="00FD615C">
        <w:trPr>
          <w:trHeight w:val="303"/>
        </w:trPr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3DA411E4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EV</w:t>
            </w:r>
          </w:p>
        </w:tc>
        <w:tc>
          <w:tcPr>
            <w:tcW w:w="2976" w:type="dxa"/>
          </w:tcPr>
          <w:p w14:paraId="61255093" w14:textId="071BBCCC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yrA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yrB</w:t>
            </w:r>
            <w:proofErr w:type="spellEnd"/>
          </w:p>
        </w:tc>
        <w:tc>
          <w:tcPr>
            <w:tcW w:w="3679" w:type="dxa"/>
            <w:shd w:val="clear" w:color="auto" w:fill="auto"/>
            <w:noWrap/>
            <w:vAlign w:val="bottom"/>
            <w:hideMark/>
          </w:tcPr>
          <w:p w14:paraId="27BBE6A1" w14:textId="0D6C0DBB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0</w:t>
            </w:r>
          </w:p>
        </w:tc>
      </w:tr>
      <w:tr w:rsidR="00A35134" w:rsidRPr="00F76D7E" w14:paraId="52CC823E" w14:textId="77777777" w:rsidTr="00FD615C">
        <w:trPr>
          <w:trHeight w:val="303"/>
        </w:trPr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74A74D7C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OX</w:t>
            </w:r>
          </w:p>
        </w:tc>
        <w:tc>
          <w:tcPr>
            <w:tcW w:w="2976" w:type="dxa"/>
          </w:tcPr>
          <w:p w14:paraId="288BF1CA" w14:textId="4E26A2E5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yrA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yrB</w:t>
            </w:r>
            <w:proofErr w:type="spellEnd"/>
          </w:p>
        </w:tc>
        <w:tc>
          <w:tcPr>
            <w:tcW w:w="3679" w:type="dxa"/>
            <w:shd w:val="clear" w:color="auto" w:fill="auto"/>
            <w:noWrap/>
            <w:vAlign w:val="bottom"/>
            <w:hideMark/>
          </w:tcPr>
          <w:p w14:paraId="33580535" w14:textId="0823086E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</w:t>
            </w:r>
          </w:p>
        </w:tc>
      </w:tr>
      <w:tr w:rsidR="00A35134" w:rsidRPr="00F76D7E" w14:paraId="6C6B27FC" w14:textId="77777777" w:rsidTr="00FD615C">
        <w:trPr>
          <w:trHeight w:val="303"/>
        </w:trPr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0AAD6303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TH</w:t>
            </w:r>
          </w:p>
        </w:tc>
        <w:tc>
          <w:tcPr>
            <w:tcW w:w="2976" w:type="dxa"/>
          </w:tcPr>
          <w:p w14:paraId="538BF662" w14:textId="1B394963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ethA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fabG1, </w:t>
            </w: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hA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 </w:t>
            </w:r>
          </w:p>
        </w:tc>
        <w:tc>
          <w:tcPr>
            <w:tcW w:w="3679" w:type="dxa"/>
            <w:shd w:val="clear" w:color="auto" w:fill="auto"/>
            <w:noWrap/>
            <w:vAlign w:val="bottom"/>
            <w:hideMark/>
          </w:tcPr>
          <w:p w14:paraId="240EF21E" w14:textId="0348C7C9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0.0</w:t>
            </w:r>
          </w:p>
        </w:tc>
      </w:tr>
      <w:tr w:rsidR="00A35134" w:rsidRPr="00F76D7E" w14:paraId="69D9E928" w14:textId="77777777" w:rsidTr="00FD615C">
        <w:trPr>
          <w:trHeight w:val="303"/>
        </w:trPr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65E9EC80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MK</w:t>
            </w:r>
          </w:p>
        </w:tc>
        <w:tc>
          <w:tcPr>
            <w:tcW w:w="2976" w:type="dxa"/>
          </w:tcPr>
          <w:p w14:paraId="017271AD" w14:textId="3A0C2664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rs</w:t>
            </w:r>
            <w:proofErr w:type="spellEnd"/>
          </w:p>
        </w:tc>
        <w:tc>
          <w:tcPr>
            <w:tcW w:w="3679" w:type="dxa"/>
            <w:shd w:val="clear" w:color="auto" w:fill="auto"/>
            <w:noWrap/>
            <w:vAlign w:val="bottom"/>
            <w:hideMark/>
          </w:tcPr>
          <w:p w14:paraId="04C738C7" w14:textId="1B3D1615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</w:tr>
      <w:tr w:rsidR="00A35134" w:rsidRPr="00F76D7E" w14:paraId="360C7F9E" w14:textId="77777777" w:rsidTr="00FD615C">
        <w:trPr>
          <w:trHeight w:val="303"/>
        </w:trPr>
        <w:tc>
          <w:tcPr>
            <w:tcW w:w="2778" w:type="dxa"/>
            <w:shd w:val="clear" w:color="auto" w:fill="auto"/>
            <w:noWrap/>
            <w:vAlign w:val="bottom"/>
            <w:hideMark/>
          </w:tcPr>
          <w:p w14:paraId="67D28C94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KAN</w:t>
            </w:r>
          </w:p>
        </w:tc>
        <w:tc>
          <w:tcPr>
            <w:tcW w:w="2976" w:type="dxa"/>
          </w:tcPr>
          <w:p w14:paraId="22C19F7C" w14:textId="7F29A25E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eis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rs</w:t>
            </w:r>
            <w:proofErr w:type="spellEnd"/>
          </w:p>
        </w:tc>
        <w:tc>
          <w:tcPr>
            <w:tcW w:w="3679" w:type="dxa"/>
            <w:shd w:val="clear" w:color="auto" w:fill="auto"/>
            <w:noWrap/>
            <w:vAlign w:val="bottom"/>
            <w:hideMark/>
          </w:tcPr>
          <w:p w14:paraId="175F1745" w14:textId="33A6D12B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0.0</w:t>
            </w:r>
          </w:p>
        </w:tc>
      </w:tr>
      <w:tr w:rsidR="00A35134" w:rsidRPr="00F76D7E" w14:paraId="3ED2E697" w14:textId="77777777" w:rsidTr="00FD615C">
        <w:trPr>
          <w:trHeight w:val="303"/>
        </w:trPr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AA2A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AP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87B6B11" w14:textId="7B46DA65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rs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lyA</w:t>
            </w:r>
            <w:proofErr w:type="spellEnd"/>
          </w:p>
        </w:tc>
        <w:tc>
          <w:tcPr>
            <w:tcW w:w="3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D5E1" w14:textId="6FB2C4C4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0.0</w:t>
            </w:r>
          </w:p>
        </w:tc>
      </w:tr>
      <w:tr w:rsidR="00A35134" w:rsidRPr="00F76D7E" w14:paraId="221F4A7D" w14:textId="77777777" w:rsidTr="00FD615C">
        <w:trPr>
          <w:trHeight w:val="303"/>
        </w:trPr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E4FE21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A247D59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3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19780D" w14:textId="2C1860A3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MGIT-AST</w:t>
            </w:r>
          </w:p>
        </w:tc>
      </w:tr>
      <w:tr w:rsidR="00A35134" w:rsidRPr="00F76D7E" w14:paraId="74C693D9" w14:textId="77777777" w:rsidTr="00FD615C">
        <w:trPr>
          <w:trHeight w:val="303"/>
        </w:trPr>
        <w:tc>
          <w:tcPr>
            <w:tcW w:w="27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966FE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ZA</w:t>
            </w:r>
          </w:p>
        </w:tc>
        <w:tc>
          <w:tcPr>
            <w:tcW w:w="2976" w:type="dxa"/>
            <w:tcBorders>
              <w:top w:val="nil"/>
            </w:tcBorders>
          </w:tcPr>
          <w:p w14:paraId="406F611D" w14:textId="68354468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ncA</w:t>
            </w:r>
            <w:proofErr w:type="spellEnd"/>
          </w:p>
        </w:tc>
        <w:tc>
          <w:tcPr>
            <w:tcW w:w="36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4DABDA" w14:textId="399AEA23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00.0</w:t>
            </w:r>
          </w:p>
        </w:tc>
      </w:tr>
      <w:tr w:rsidR="00A35134" w:rsidRPr="00F76D7E" w14:paraId="04F700A1" w14:textId="77777777" w:rsidTr="00FD615C">
        <w:trPr>
          <w:trHeight w:val="303"/>
        </w:trPr>
        <w:tc>
          <w:tcPr>
            <w:tcW w:w="27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2DAE1" w14:textId="00A1CF84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ZN</w:t>
            </w:r>
          </w:p>
        </w:tc>
        <w:tc>
          <w:tcPr>
            <w:tcW w:w="2976" w:type="dxa"/>
            <w:tcBorders>
              <w:top w:val="nil"/>
            </w:tcBorders>
          </w:tcPr>
          <w:p w14:paraId="2F04857B" w14:textId="5E8E4363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plC</w:t>
            </w:r>
            <w:proofErr w:type="spellEnd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rl</w:t>
            </w:r>
            <w:proofErr w:type="spellEnd"/>
          </w:p>
        </w:tc>
        <w:tc>
          <w:tcPr>
            <w:tcW w:w="36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28BB9" w14:textId="4CC00CC1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</w:t>
            </w:r>
          </w:p>
        </w:tc>
      </w:tr>
      <w:tr w:rsidR="00A35134" w:rsidRPr="00F76D7E" w14:paraId="78B94533" w14:textId="77777777" w:rsidTr="00FD615C">
        <w:trPr>
          <w:trHeight w:val="303"/>
        </w:trPr>
        <w:tc>
          <w:tcPr>
            <w:tcW w:w="27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DFD61A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BDQ </w:t>
            </w:r>
          </w:p>
        </w:tc>
        <w:tc>
          <w:tcPr>
            <w:tcW w:w="2976" w:type="dxa"/>
            <w:tcBorders>
              <w:top w:val="nil"/>
            </w:tcBorders>
          </w:tcPr>
          <w:p w14:paraId="11B86BB9" w14:textId="12BC259A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v0678</w:t>
            </w:r>
          </w:p>
        </w:tc>
        <w:tc>
          <w:tcPr>
            <w:tcW w:w="36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F1EB1" w14:textId="2B2A8BDC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</w:t>
            </w:r>
          </w:p>
        </w:tc>
      </w:tr>
      <w:tr w:rsidR="00A35134" w:rsidRPr="00F76D7E" w14:paraId="559A9ECA" w14:textId="77777777" w:rsidTr="00FD615C">
        <w:trPr>
          <w:trHeight w:val="303"/>
        </w:trPr>
        <w:tc>
          <w:tcPr>
            <w:tcW w:w="27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B65D" w14:textId="77777777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CFZ 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5F9ABF62" w14:textId="56FB495B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v0678</w:t>
            </w:r>
          </w:p>
        </w:tc>
        <w:tc>
          <w:tcPr>
            <w:tcW w:w="3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3FC8" w14:textId="46770191" w:rsidR="00A35134" w:rsidRPr="00F76D7E" w:rsidRDefault="00A35134" w:rsidP="00A3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76D7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0</w:t>
            </w:r>
          </w:p>
        </w:tc>
      </w:tr>
      <w:bookmarkEnd w:id="4"/>
    </w:tbl>
    <w:p w14:paraId="46DF6995" w14:textId="77777777" w:rsidR="00605DFB" w:rsidRPr="00F044DC" w:rsidRDefault="00605DFB" w:rsidP="002538E1">
      <w:pPr>
        <w:rPr>
          <w:rFonts w:ascii="Times New Roman" w:hAnsi="Times New Roman" w:cs="Times New Roman"/>
          <w:b/>
          <w:sz w:val="24"/>
          <w:szCs w:val="24"/>
        </w:rPr>
      </w:pPr>
    </w:p>
    <w:p w14:paraId="1A42C08A" w14:textId="77777777" w:rsidR="00605DFB" w:rsidRPr="00F044DC" w:rsidRDefault="00605DFB" w:rsidP="002538E1">
      <w:pPr>
        <w:rPr>
          <w:rFonts w:ascii="Times New Roman" w:hAnsi="Times New Roman" w:cs="Times New Roman"/>
          <w:b/>
          <w:sz w:val="24"/>
          <w:szCs w:val="24"/>
        </w:rPr>
      </w:pPr>
    </w:p>
    <w:p w14:paraId="121DC079" w14:textId="3CD6BB7A" w:rsidR="00605DFB" w:rsidRPr="00F044DC" w:rsidRDefault="00605DFB" w:rsidP="002538E1">
      <w:pPr>
        <w:rPr>
          <w:rFonts w:ascii="Times New Roman" w:hAnsi="Times New Roman" w:cs="Times New Roman"/>
          <w:b/>
          <w:sz w:val="24"/>
          <w:szCs w:val="24"/>
        </w:rPr>
      </w:pPr>
    </w:p>
    <w:p w14:paraId="14E308C5" w14:textId="64D4320D" w:rsidR="00605DFB" w:rsidRPr="00F044DC" w:rsidRDefault="00605DFB" w:rsidP="002538E1">
      <w:pPr>
        <w:rPr>
          <w:rFonts w:ascii="Times New Roman" w:hAnsi="Times New Roman" w:cs="Times New Roman"/>
          <w:b/>
          <w:sz w:val="24"/>
          <w:szCs w:val="24"/>
        </w:rPr>
      </w:pPr>
    </w:p>
    <w:p w14:paraId="3B90F750" w14:textId="436C82B1" w:rsidR="00605DFB" w:rsidRPr="00F044DC" w:rsidRDefault="00605DFB" w:rsidP="002538E1">
      <w:pPr>
        <w:rPr>
          <w:rFonts w:ascii="Times New Roman" w:hAnsi="Times New Roman" w:cs="Times New Roman"/>
          <w:b/>
          <w:sz w:val="24"/>
          <w:szCs w:val="24"/>
        </w:rPr>
      </w:pPr>
    </w:p>
    <w:p w14:paraId="34DE96D8" w14:textId="5A4DAE70" w:rsidR="00605DFB" w:rsidRPr="00F044DC" w:rsidRDefault="00605DFB" w:rsidP="002538E1">
      <w:pPr>
        <w:rPr>
          <w:rFonts w:ascii="Times New Roman" w:hAnsi="Times New Roman" w:cs="Times New Roman"/>
          <w:b/>
          <w:sz w:val="24"/>
          <w:szCs w:val="24"/>
        </w:rPr>
      </w:pPr>
    </w:p>
    <w:p w14:paraId="7129F3F3" w14:textId="71809561" w:rsidR="00605DFB" w:rsidRPr="00F044DC" w:rsidRDefault="00605DFB" w:rsidP="002538E1">
      <w:pPr>
        <w:rPr>
          <w:rFonts w:ascii="Times New Roman" w:hAnsi="Times New Roman" w:cs="Times New Roman"/>
          <w:b/>
          <w:sz w:val="24"/>
          <w:szCs w:val="24"/>
        </w:rPr>
      </w:pPr>
    </w:p>
    <w:p w14:paraId="6CEF9DDA" w14:textId="3F879886" w:rsidR="00605DFB" w:rsidRPr="00F044DC" w:rsidRDefault="00605DFB" w:rsidP="002538E1">
      <w:pPr>
        <w:rPr>
          <w:rFonts w:ascii="Times New Roman" w:hAnsi="Times New Roman" w:cs="Times New Roman"/>
          <w:b/>
          <w:sz w:val="24"/>
          <w:szCs w:val="24"/>
        </w:rPr>
      </w:pPr>
    </w:p>
    <w:p w14:paraId="4FF32EE9" w14:textId="3F5B7F81" w:rsidR="00605DFB" w:rsidRPr="00F044DC" w:rsidRDefault="00605DFB" w:rsidP="002538E1">
      <w:pPr>
        <w:rPr>
          <w:rFonts w:ascii="Times New Roman" w:hAnsi="Times New Roman" w:cs="Times New Roman"/>
          <w:b/>
          <w:sz w:val="24"/>
          <w:szCs w:val="24"/>
        </w:rPr>
      </w:pPr>
    </w:p>
    <w:p w14:paraId="3437500E" w14:textId="4906FAE8" w:rsidR="00605DFB" w:rsidRPr="00F044DC" w:rsidRDefault="00605DFB" w:rsidP="002538E1">
      <w:pPr>
        <w:rPr>
          <w:rFonts w:ascii="Times New Roman" w:hAnsi="Times New Roman" w:cs="Times New Roman"/>
          <w:b/>
          <w:sz w:val="24"/>
          <w:szCs w:val="24"/>
        </w:rPr>
      </w:pPr>
    </w:p>
    <w:bookmarkEnd w:id="1"/>
    <w:p w14:paraId="24D95A61" w14:textId="4A32366A" w:rsidR="005E2F97" w:rsidRPr="00BF0AF8" w:rsidRDefault="005E2F97" w:rsidP="00BF0AF8">
      <w:pPr>
        <w:tabs>
          <w:tab w:val="left" w:pos="7350"/>
        </w:tabs>
        <w:rPr>
          <w:rFonts w:ascii="Times New Roman" w:hAnsi="Times New Roman" w:cs="Times New Roman"/>
          <w:b/>
          <w:sz w:val="24"/>
          <w:szCs w:val="24"/>
        </w:rPr>
      </w:pPr>
    </w:p>
    <w:p w14:paraId="41314834" w14:textId="4E987118" w:rsidR="005E2F97" w:rsidRPr="00FD615C" w:rsidRDefault="00BF0AF8" w:rsidP="00FD6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169178484"/>
      <w:r w:rsidRPr="00095E2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FD61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2F97" w:rsidRPr="00FD61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E43A1">
        <w:rPr>
          <w:rFonts w:ascii="Times New Roman" w:hAnsi="Times New Roman" w:cs="Times New Roman"/>
          <w:b/>
          <w:sz w:val="24"/>
          <w:szCs w:val="24"/>
        </w:rPr>
        <w:t>2</w:t>
      </w:r>
      <w:r w:rsidR="005E2F97" w:rsidRPr="00FD615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E2F97" w:rsidRPr="00FD615C">
        <w:rPr>
          <w:rFonts w:ascii="Times New Roman" w:hAnsi="Times New Roman" w:cs="Times New Roman"/>
          <w:sz w:val="24"/>
          <w:szCs w:val="24"/>
        </w:rPr>
        <w:t>Disputed mutations in</w:t>
      </w:r>
      <w:r w:rsidR="005E2F97" w:rsidRPr="00FD615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E2F97" w:rsidRPr="00FD615C">
        <w:rPr>
          <w:rFonts w:ascii="Times New Roman" w:hAnsi="Times New Roman" w:cs="Times New Roman"/>
          <w:i/>
          <w:sz w:val="24"/>
          <w:szCs w:val="24"/>
        </w:rPr>
        <w:t>rpoB</w:t>
      </w:r>
      <w:proofErr w:type="spellEnd"/>
      <w:r w:rsidR="005E2F97" w:rsidRPr="00FD615C">
        <w:rPr>
          <w:rFonts w:ascii="Times New Roman" w:hAnsi="Times New Roman" w:cs="Times New Roman"/>
          <w:sz w:val="24"/>
          <w:szCs w:val="24"/>
        </w:rPr>
        <w:t xml:space="preserve"> gene targets caused resistance to Rifampicin in </w:t>
      </w:r>
      <w:proofErr w:type="spellStart"/>
      <w:r w:rsidR="005E2F97" w:rsidRPr="00FD615C">
        <w:rPr>
          <w:rFonts w:ascii="Times New Roman" w:hAnsi="Times New Roman" w:cs="Times New Roman"/>
          <w:sz w:val="24"/>
          <w:szCs w:val="24"/>
        </w:rPr>
        <w:t>tNGS</w:t>
      </w:r>
      <w:bookmarkEnd w:id="5"/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E2F97" w:rsidRPr="00FD615C" w14:paraId="5F56FB24" w14:textId="77777777" w:rsidTr="00FD615C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1E7FECD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bookmarkStart w:id="6" w:name="_Hlk169178470"/>
            <w:r w:rsidRPr="00FD615C">
              <w:rPr>
                <w:rFonts w:eastAsiaTheme="minorHAnsi"/>
              </w:rPr>
              <w:t>Amino acid chang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C26E918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Type of mutatio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BC929D8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Number of isolates</w:t>
            </w:r>
          </w:p>
        </w:tc>
      </w:tr>
      <w:tr w:rsidR="005E2F97" w:rsidRPr="00FD615C" w14:paraId="6E1E64EE" w14:textId="77777777" w:rsidTr="00FD615C">
        <w:tc>
          <w:tcPr>
            <w:tcW w:w="3116" w:type="dxa"/>
            <w:tcBorders>
              <w:top w:val="single" w:sz="4" w:space="0" w:color="auto"/>
            </w:tcBorders>
          </w:tcPr>
          <w:p w14:paraId="26ED6C58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ctg430ccg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D6244C1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L430P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DF4A9AF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9</w:t>
            </w:r>
          </w:p>
        </w:tc>
      </w:tr>
      <w:tr w:rsidR="005E2F97" w:rsidRPr="00FD615C" w14:paraId="1D195B15" w14:textId="77777777" w:rsidTr="00FD615C">
        <w:tc>
          <w:tcPr>
            <w:tcW w:w="3116" w:type="dxa"/>
          </w:tcPr>
          <w:p w14:paraId="1F12EDCF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cac445aac</w:t>
            </w:r>
          </w:p>
        </w:tc>
        <w:tc>
          <w:tcPr>
            <w:tcW w:w="3117" w:type="dxa"/>
          </w:tcPr>
          <w:p w14:paraId="3439CEAE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H445N</w:t>
            </w:r>
          </w:p>
        </w:tc>
        <w:tc>
          <w:tcPr>
            <w:tcW w:w="3117" w:type="dxa"/>
          </w:tcPr>
          <w:p w14:paraId="28BAB0B2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4</w:t>
            </w:r>
          </w:p>
        </w:tc>
      </w:tr>
      <w:tr w:rsidR="005E2F97" w:rsidRPr="00FD615C" w14:paraId="4F7AEBD5" w14:textId="77777777" w:rsidTr="00FD615C">
        <w:tc>
          <w:tcPr>
            <w:tcW w:w="3116" w:type="dxa"/>
          </w:tcPr>
          <w:p w14:paraId="70C7F3DE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ctg452ccg</w:t>
            </w:r>
          </w:p>
        </w:tc>
        <w:tc>
          <w:tcPr>
            <w:tcW w:w="3117" w:type="dxa"/>
          </w:tcPr>
          <w:p w14:paraId="41E3712D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L452P</w:t>
            </w:r>
          </w:p>
        </w:tc>
        <w:tc>
          <w:tcPr>
            <w:tcW w:w="3117" w:type="dxa"/>
          </w:tcPr>
          <w:p w14:paraId="4D79A9FB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2</w:t>
            </w:r>
          </w:p>
        </w:tc>
      </w:tr>
      <w:tr w:rsidR="005E2F97" w:rsidRPr="00FD615C" w14:paraId="7C79DC73" w14:textId="77777777" w:rsidTr="00FD615C">
        <w:tc>
          <w:tcPr>
            <w:tcW w:w="3116" w:type="dxa"/>
          </w:tcPr>
          <w:p w14:paraId="39B62891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tcg450tgg</w:t>
            </w:r>
          </w:p>
        </w:tc>
        <w:tc>
          <w:tcPr>
            <w:tcW w:w="3117" w:type="dxa"/>
          </w:tcPr>
          <w:p w14:paraId="1C3F0284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S450W</w:t>
            </w:r>
          </w:p>
        </w:tc>
        <w:tc>
          <w:tcPr>
            <w:tcW w:w="3117" w:type="dxa"/>
          </w:tcPr>
          <w:p w14:paraId="38505280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1</w:t>
            </w:r>
          </w:p>
        </w:tc>
      </w:tr>
      <w:tr w:rsidR="005E2F97" w:rsidRPr="00FD615C" w14:paraId="4EE2056E" w14:textId="77777777" w:rsidTr="00FD615C">
        <w:tc>
          <w:tcPr>
            <w:tcW w:w="3116" w:type="dxa"/>
          </w:tcPr>
          <w:p w14:paraId="6A0B33D1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aac437gac</w:t>
            </w:r>
          </w:p>
        </w:tc>
        <w:tc>
          <w:tcPr>
            <w:tcW w:w="3117" w:type="dxa"/>
          </w:tcPr>
          <w:p w14:paraId="4ACFC57F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N437D</w:t>
            </w:r>
          </w:p>
        </w:tc>
        <w:tc>
          <w:tcPr>
            <w:tcW w:w="3117" w:type="dxa"/>
          </w:tcPr>
          <w:p w14:paraId="1FD87A8C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1</w:t>
            </w:r>
          </w:p>
        </w:tc>
      </w:tr>
      <w:tr w:rsidR="005E2F97" w:rsidRPr="00FD615C" w14:paraId="7D7263FF" w14:textId="77777777" w:rsidTr="00FD615C">
        <w:tc>
          <w:tcPr>
            <w:tcW w:w="3116" w:type="dxa"/>
          </w:tcPr>
          <w:p w14:paraId="4FF72C1F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cac445caa</w:t>
            </w:r>
          </w:p>
        </w:tc>
        <w:tc>
          <w:tcPr>
            <w:tcW w:w="3117" w:type="dxa"/>
          </w:tcPr>
          <w:p w14:paraId="58646EF6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H445Q</w:t>
            </w:r>
          </w:p>
        </w:tc>
        <w:tc>
          <w:tcPr>
            <w:tcW w:w="3117" w:type="dxa"/>
          </w:tcPr>
          <w:p w14:paraId="2001BB12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1</w:t>
            </w:r>
          </w:p>
        </w:tc>
      </w:tr>
      <w:tr w:rsidR="005E2F97" w:rsidRPr="00FD615C" w14:paraId="1795688C" w14:textId="77777777" w:rsidTr="00FD615C">
        <w:tc>
          <w:tcPr>
            <w:tcW w:w="3116" w:type="dxa"/>
            <w:tcBorders>
              <w:bottom w:val="single" w:sz="4" w:space="0" w:color="auto"/>
            </w:tcBorders>
          </w:tcPr>
          <w:p w14:paraId="28733243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gac435tac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65BFB4C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D435Y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1C46CF8" w14:textId="77777777" w:rsidR="005E2F97" w:rsidRPr="00FD615C" w:rsidRDefault="005E2F97" w:rsidP="00FD615C">
            <w:pPr>
              <w:pStyle w:val="NormalWeb"/>
              <w:spacing w:line="480" w:lineRule="auto"/>
              <w:rPr>
                <w:rFonts w:eastAsiaTheme="minorHAnsi"/>
              </w:rPr>
            </w:pPr>
            <w:r w:rsidRPr="00FD615C">
              <w:rPr>
                <w:rFonts w:eastAsiaTheme="minorHAnsi"/>
              </w:rPr>
              <w:t>1</w:t>
            </w:r>
          </w:p>
        </w:tc>
      </w:tr>
      <w:bookmarkEnd w:id="6"/>
    </w:tbl>
    <w:p w14:paraId="4A67244A" w14:textId="77777777" w:rsidR="005E2F97" w:rsidRDefault="005E2F97" w:rsidP="001921CB">
      <w:pPr>
        <w:rPr>
          <w:rFonts w:ascii="Times New Roman" w:hAnsi="Times New Roman" w:cs="Times New Roman"/>
          <w:sz w:val="24"/>
          <w:szCs w:val="24"/>
        </w:rPr>
      </w:pPr>
    </w:p>
    <w:p w14:paraId="431F9479" w14:textId="0CCBE564" w:rsidR="00987DDB" w:rsidRDefault="00987DDB" w:rsidP="005E36B5">
      <w:pPr>
        <w:pStyle w:val="NormalWeb"/>
        <w:spacing w:before="300" w:beforeAutospacing="0" w:after="0" w:afterAutospacing="0"/>
        <w:rPr>
          <w:rFonts w:eastAsiaTheme="minorHAnsi"/>
        </w:rPr>
      </w:pPr>
    </w:p>
    <w:p w14:paraId="5E0E24C6" w14:textId="7358B459" w:rsidR="009D64B9" w:rsidRPr="00F044DC" w:rsidRDefault="00BF0AF8" w:rsidP="009D64B9">
      <w:pPr>
        <w:pStyle w:val="NormalWeb"/>
        <w:rPr>
          <w:rFonts w:eastAsiaTheme="minorHAnsi"/>
        </w:rPr>
      </w:pPr>
      <w:bookmarkStart w:id="7" w:name="_Hlk169179019"/>
      <w:r w:rsidRPr="00095E2A">
        <w:rPr>
          <w:b/>
        </w:rPr>
        <w:t>Supplementary</w:t>
      </w:r>
      <w:r w:rsidR="009D64B9">
        <w:rPr>
          <w:rFonts w:eastAsiaTheme="minorHAnsi"/>
          <w:b/>
        </w:rPr>
        <w:t xml:space="preserve"> </w:t>
      </w:r>
      <w:r w:rsidR="002B6D81">
        <w:rPr>
          <w:rFonts w:eastAsiaTheme="minorHAnsi"/>
          <w:b/>
        </w:rPr>
        <w:t xml:space="preserve">Table </w:t>
      </w:r>
      <w:r>
        <w:rPr>
          <w:rFonts w:eastAsiaTheme="minorHAnsi"/>
          <w:b/>
        </w:rPr>
        <w:t>3</w:t>
      </w:r>
      <w:r w:rsidR="009D64B9">
        <w:rPr>
          <w:rFonts w:eastAsiaTheme="minorHAnsi"/>
          <w:b/>
        </w:rPr>
        <w:t>.</w:t>
      </w:r>
      <w:r w:rsidR="009D64B9" w:rsidRPr="00F044DC">
        <w:rPr>
          <w:rFonts w:eastAsiaTheme="minorHAnsi"/>
        </w:rPr>
        <w:t xml:space="preserve"> Distribution and frequencies of mutations among different gene </w:t>
      </w:r>
      <w:r w:rsidR="009D64B9">
        <w:rPr>
          <w:rFonts w:eastAsiaTheme="minorHAnsi"/>
        </w:rPr>
        <w:t>targets</w:t>
      </w:r>
      <w:r w:rsidR="009D64B9" w:rsidRPr="00F044DC">
        <w:rPr>
          <w:rFonts w:eastAsiaTheme="minorHAnsi"/>
        </w:rPr>
        <w:t xml:space="preserve"> </w:t>
      </w:r>
    </w:p>
    <w:bookmarkEnd w:id="7"/>
    <w:p w14:paraId="5FA5AC20" w14:textId="77777777" w:rsidR="009D64B9" w:rsidRDefault="009D64B9" w:rsidP="009D64B9"/>
    <w:tbl>
      <w:tblPr>
        <w:tblStyle w:val="TableGrid"/>
        <w:tblW w:w="0" w:type="auto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850"/>
        <w:gridCol w:w="3728"/>
        <w:gridCol w:w="2252"/>
      </w:tblGrid>
      <w:tr w:rsidR="009D64B9" w:rsidRPr="00F044DC" w14:paraId="35E8D83E" w14:textId="77777777" w:rsidTr="00095E2A"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71C92C8D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bookmarkStart w:id="8" w:name="_Hlk169179008"/>
            <w:r w:rsidRPr="00F044DC">
              <w:rPr>
                <w:rFonts w:eastAsiaTheme="minorHAnsi"/>
              </w:rPr>
              <w:t>Drug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DBF10C3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Gene target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</w:tcPr>
          <w:p w14:paraId="35F2E647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Codon changes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4278F8AD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Frequencies (%)</w:t>
            </w:r>
          </w:p>
        </w:tc>
      </w:tr>
      <w:tr w:rsidR="009D64B9" w:rsidRPr="00F044DC" w14:paraId="7AD3471F" w14:textId="77777777" w:rsidTr="00095E2A"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40BCA2BB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STR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FBBC277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proofErr w:type="spellStart"/>
            <w:r w:rsidRPr="00134811">
              <w:rPr>
                <w:rFonts w:eastAsiaTheme="minorHAnsi"/>
                <w:i/>
              </w:rPr>
              <w:t>rpsL</w:t>
            </w:r>
            <w:proofErr w:type="spellEnd"/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</w:tcPr>
          <w:p w14:paraId="0120239B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K43R</w:t>
            </w:r>
          </w:p>
          <w:p w14:paraId="490292A7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K88R</w:t>
            </w:r>
          </w:p>
          <w:p w14:paraId="02C0E3FE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 xml:space="preserve">Others 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3CF7459D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48.9 (44/90)</w:t>
            </w:r>
          </w:p>
          <w:p w14:paraId="753676AB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4.4 (13/90)</w:t>
            </w:r>
          </w:p>
          <w:p w14:paraId="45737EC6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8.9 (17/90)</w:t>
            </w:r>
          </w:p>
        </w:tc>
      </w:tr>
      <w:tr w:rsidR="009D64B9" w:rsidRPr="00F044DC" w14:paraId="3AC551ED" w14:textId="77777777" w:rsidTr="00095E2A">
        <w:tc>
          <w:tcPr>
            <w:tcW w:w="1471" w:type="dxa"/>
            <w:tcBorders>
              <w:top w:val="single" w:sz="4" w:space="0" w:color="auto"/>
            </w:tcBorders>
          </w:tcPr>
          <w:p w14:paraId="165C5E42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098D653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proofErr w:type="spellStart"/>
            <w:r w:rsidRPr="00134811">
              <w:rPr>
                <w:rFonts w:eastAsiaTheme="minorHAnsi"/>
                <w:i/>
              </w:rPr>
              <w:t>gidB</w:t>
            </w:r>
            <w:proofErr w:type="spellEnd"/>
          </w:p>
        </w:tc>
        <w:tc>
          <w:tcPr>
            <w:tcW w:w="3728" w:type="dxa"/>
            <w:tcBorders>
              <w:top w:val="single" w:sz="4" w:space="0" w:color="auto"/>
            </w:tcBorders>
          </w:tcPr>
          <w:p w14:paraId="326331E1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Frameshift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227D44CE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7.8 (16/90)</w:t>
            </w:r>
          </w:p>
        </w:tc>
      </w:tr>
      <w:tr w:rsidR="009D64B9" w:rsidRPr="00F044DC" w14:paraId="15EB4F91" w14:textId="77777777" w:rsidTr="00095E2A">
        <w:tc>
          <w:tcPr>
            <w:tcW w:w="1471" w:type="dxa"/>
          </w:tcPr>
          <w:p w14:paraId="3EE4C8B0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INH</w:t>
            </w:r>
          </w:p>
        </w:tc>
        <w:tc>
          <w:tcPr>
            <w:tcW w:w="1850" w:type="dxa"/>
          </w:tcPr>
          <w:p w14:paraId="69F3EEBD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proofErr w:type="spellStart"/>
            <w:r w:rsidRPr="00134811">
              <w:rPr>
                <w:rFonts w:eastAsiaTheme="minorHAnsi"/>
                <w:i/>
              </w:rPr>
              <w:t>katG</w:t>
            </w:r>
            <w:proofErr w:type="spellEnd"/>
          </w:p>
        </w:tc>
        <w:tc>
          <w:tcPr>
            <w:tcW w:w="3728" w:type="dxa"/>
          </w:tcPr>
          <w:p w14:paraId="4E1AAA97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S315T</w:t>
            </w:r>
          </w:p>
        </w:tc>
        <w:tc>
          <w:tcPr>
            <w:tcW w:w="2252" w:type="dxa"/>
          </w:tcPr>
          <w:p w14:paraId="700F4C34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78.2 (104/133)</w:t>
            </w:r>
          </w:p>
        </w:tc>
      </w:tr>
      <w:tr w:rsidR="009D64B9" w:rsidRPr="00F044DC" w14:paraId="6B85ACD7" w14:textId="77777777" w:rsidTr="00095E2A">
        <w:tc>
          <w:tcPr>
            <w:tcW w:w="1471" w:type="dxa"/>
          </w:tcPr>
          <w:p w14:paraId="7F583E12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775234EB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r w:rsidRPr="00134811">
              <w:rPr>
                <w:rFonts w:eastAsiaTheme="minorHAnsi"/>
                <w:i/>
              </w:rPr>
              <w:t>fabG1</w:t>
            </w:r>
          </w:p>
        </w:tc>
        <w:tc>
          <w:tcPr>
            <w:tcW w:w="3728" w:type="dxa"/>
          </w:tcPr>
          <w:p w14:paraId="27C5094B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c-15t</w:t>
            </w:r>
          </w:p>
        </w:tc>
        <w:tc>
          <w:tcPr>
            <w:tcW w:w="2252" w:type="dxa"/>
          </w:tcPr>
          <w:p w14:paraId="4D0247B4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2.8 (17/133)</w:t>
            </w:r>
          </w:p>
        </w:tc>
      </w:tr>
      <w:tr w:rsidR="009D64B9" w:rsidRPr="00F044DC" w14:paraId="3C0084E2" w14:textId="77777777" w:rsidTr="00095E2A">
        <w:tc>
          <w:tcPr>
            <w:tcW w:w="1471" w:type="dxa"/>
            <w:tcBorders>
              <w:bottom w:val="single" w:sz="4" w:space="0" w:color="auto"/>
            </w:tcBorders>
          </w:tcPr>
          <w:p w14:paraId="024495E4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C3700F4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r w:rsidRPr="00134811">
              <w:rPr>
                <w:rFonts w:eastAsiaTheme="minorHAnsi"/>
                <w:i/>
              </w:rPr>
              <w:t>katG+fabG1</w:t>
            </w:r>
          </w:p>
        </w:tc>
        <w:tc>
          <w:tcPr>
            <w:tcW w:w="3728" w:type="dxa"/>
            <w:tcBorders>
              <w:bottom w:val="single" w:sz="4" w:space="0" w:color="auto"/>
            </w:tcBorders>
          </w:tcPr>
          <w:p w14:paraId="052C622B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S315T+c-15t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12BEC7B7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9.0 (12/133)</w:t>
            </w:r>
          </w:p>
        </w:tc>
      </w:tr>
      <w:tr w:rsidR="009D64B9" w:rsidRPr="00F044DC" w14:paraId="684DBD7D" w14:textId="77777777" w:rsidTr="00095E2A">
        <w:tc>
          <w:tcPr>
            <w:tcW w:w="1471" w:type="dxa"/>
            <w:tcBorders>
              <w:top w:val="single" w:sz="4" w:space="0" w:color="auto"/>
            </w:tcBorders>
          </w:tcPr>
          <w:p w14:paraId="7AF69DED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RIF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2158668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r w:rsidRPr="00134811">
              <w:rPr>
                <w:rFonts w:eastAsiaTheme="minorHAnsi"/>
                <w:i/>
              </w:rPr>
              <w:t>rpoB1</w:t>
            </w:r>
          </w:p>
        </w:tc>
        <w:tc>
          <w:tcPr>
            <w:tcW w:w="3728" w:type="dxa"/>
            <w:tcBorders>
              <w:top w:val="single" w:sz="4" w:space="0" w:color="auto"/>
            </w:tcBorders>
          </w:tcPr>
          <w:p w14:paraId="6ED2209D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S450L/F/W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0E3A2944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51.3 (79/154)</w:t>
            </w:r>
          </w:p>
        </w:tc>
      </w:tr>
      <w:tr w:rsidR="009D64B9" w:rsidRPr="00F044DC" w14:paraId="5A10372F" w14:textId="77777777" w:rsidTr="00095E2A">
        <w:tc>
          <w:tcPr>
            <w:tcW w:w="1471" w:type="dxa"/>
          </w:tcPr>
          <w:p w14:paraId="096B4F90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74D7F10B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</w:p>
        </w:tc>
        <w:tc>
          <w:tcPr>
            <w:tcW w:w="3728" w:type="dxa"/>
          </w:tcPr>
          <w:p w14:paraId="1B4739DF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H445D/Y/G/L/R/N/Q</w:t>
            </w:r>
          </w:p>
        </w:tc>
        <w:tc>
          <w:tcPr>
            <w:tcW w:w="2252" w:type="dxa"/>
          </w:tcPr>
          <w:p w14:paraId="1683D1B1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8.9 (29/154)</w:t>
            </w:r>
          </w:p>
        </w:tc>
      </w:tr>
      <w:tr w:rsidR="009D64B9" w:rsidRPr="00F044DC" w14:paraId="6C873BBE" w14:textId="77777777" w:rsidTr="00095E2A">
        <w:tc>
          <w:tcPr>
            <w:tcW w:w="1471" w:type="dxa"/>
          </w:tcPr>
          <w:p w14:paraId="3B21F5A5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20D9802D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</w:p>
        </w:tc>
        <w:tc>
          <w:tcPr>
            <w:tcW w:w="3728" w:type="dxa"/>
          </w:tcPr>
          <w:p w14:paraId="531711E4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D435V/F/Y/E</w:t>
            </w:r>
          </w:p>
        </w:tc>
        <w:tc>
          <w:tcPr>
            <w:tcW w:w="2252" w:type="dxa"/>
          </w:tcPr>
          <w:p w14:paraId="371645F9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9.7 (15/154)</w:t>
            </w:r>
          </w:p>
        </w:tc>
      </w:tr>
      <w:tr w:rsidR="009D64B9" w:rsidRPr="00F044DC" w14:paraId="72273BCD" w14:textId="77777777" w:rsidTr="00095E2A">
        <w:tc>
          <w:tcPr>
            <w:tcW w:w="1471" w:type="dxa"/>
          </w:tcPr>
          <w:p w14:paraId="1B0BE382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3223B2E4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</w:p>
        </w:tc>
        <w:tc>
          <w:tcPr>
            <w:tcW w:w="3728" w:type="dxa"/>
          </w:tcPr>
          <w:p w14:paraId="1E92A54E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L430P/R</w:t>
            </w:r>
          </w:p>
        </w:tc>
        <w:tc>
          <w:tcPr>
            <w:tcW w:w="2252" w:type="dxa"/>
          </w:tcPr>
          <w:p w14:paraId="7ADC57F5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9.7 (15/154)</w:t>
            </w:r>
          </w:p>
        </w:tc>
      </w:tr>
      <w:tr w:rsidR="009D64B9" w:rsidRPr="00F044DC" w14:paraId="35042740" w14:textId="77777777" w:rsidTr="00095E2A">
        <w:tc>
          <w:tcPr>
            <w:tcW w:w="1471" w:type="dxa"/>
            <w:tcBorders>
              <w:bottom w:val="single" w:sz="4" w:space="0" w:color="auto"/>
            </w:tcBorders>
          </w:tcPr>
          <w:p w14:paraId="662E1398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0B28C42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</w:p>
        </w:tc>
        <w:tc>
          <w:tcPr>
            <w:tcW w:w="3728" w:type="dxa"/>
            <w:tcBorders>
              <w:bottom w:val="single" w:sz="4" w:space="0" w:color="auto"/>
            </w:tcBorders>
          </w:tcPr>
          <w:p w14:paraId="2CBB71E1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 xml:space="preserve">Others 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2E0C9D88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0.4 (16/154)</w:t>
            </w:r>
          </w:p>
        </w:tc>
      </w:tr>
      <w:tr w:rsidR="009D64B9" w:rsidRPr="00F044DC" w14:paraId="60351677" w14:textId="77777777" w:rsidTr="00095E2A">
        <w:tc>
          <w:tcPr>
            <w:tcW w:w="1471" w:type="dxa"/>
            <w:tcBorders>
              <w:top w:val="single" w:sz="4" w:space="0" w:color="auto"/>
            </w:tcBorders>
          </w:tcPr>
          <w:p w14:paraId="7B62889B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EMB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E1F91A8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proofErr w:type="spellStart"/>
            <w:r w:rsidRPr="00134811">
              <w:rPr>
                <w:rFonts w:eastAsiaTheme="minorHAnsi"/>
                <w:i/>
              </w:rPr>
              <w:t>embB</w:t>
            </w:r>
            <w:proofErr w:type="spellEnd"/>
          </w:p>
        </w:tc>
        <w:tc>
          <w:tcPr>
            <w:tcW w:w="3728" w:type="dxa"/>
            <w:tcBorders>
              <w:top w:val="single" w:sz="4" w:space="0" w:color="auto"/>
            </w:tcBorders>
          </w:tcPr>
          <w:p w14:paraId="6C238A82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M306V/I/L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2A858B13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71.8 (51/71)</w:t>
            </w:r>
          </w:p>
        </w:tc>
      </w:tr>
      <w:tr w:rsidR="009D64B9" w:rsidRPr="00F044DC" w14:paraId="0925D1DA" w14:textId="77777777" w:rsidTr="00095E2A">
        <w:tc>
          <w:tcPr>
            <w:tcW w:w="1471" w:type="dxa"/>
          </w:tcPr>
          <w:p w14:paraId="6FABC6C4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2BF550DB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</w:p>
        </w:tc>
        <w:tc>
          <w:tcPr>
            <w:tcW w:w="3728" w:type="dxa"/>
          </w:tcPr>
          <w:p w14:paraId="7D2B9A93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G406D/S</w:t>
            </w:r>
          </w:p>
        </w:tc>
        <w:tc>
          <w:tcPr>
            <w:tcW w:w="2252" w:type="dxa"/>
          </w:tcPr>
          <w:p w14:paraId="0CD60260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2.8 (9/71)</w:t>
            </w:r>
          </w:p>
        </w:tc>
      </w:tr>
      <w:tr w:rsidR="009D64B9" w:rsidRPr="00F044DC" w14:paraId="39892A74" w14:textId="77777777" w:rsidTr="00095E2A">
        <w:tc>
          <w:tcPr>
            <w:tcW w:w="1471" w:type="dxa"/>
          </w:tcPr>
          <w:p w14:paraId="0AF05BC9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41FDDB5A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</w:p>
        </w:tc>
        <w:tc>
          <w:tcPr>
            <w:tcW w:w="3728" w:type="dxa"/>
          </w:tcPr>
          <w:p w14:paraId="42D4E16A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Q497R/K</w:t>
            </w:r>
          </w:p>
        </w:tc>
        <w:tc>
          <w:tcPr>
            <w:tcW w:w="2252" w:type="dxa"/>
          </w:tcPr>
          <w:p w14:paraId="7BD8718D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9.8 (7/71)</w:t>
            </w:r>
          </w:p>
        </w:tc>
      </w:tr>
      <w:tr w:rsidR="009D64B9" w:rsidRPr="00F044DC" w14:paraId="2A9FD09D" w14:textId="77777777" w:rsidTr="00095E2A">
        <w:tc>
          <w:tcPr>
            <w:tcW w:w="1471" w:type="dxa"/>
            <w:tcBorders>
              <w:bottom w:val="single" w:sz="4" w:space="0" w:color="auto"/>
            </w:tcBorders>
          </w:tcPr>
          <w:p w14:paraId="5E2E8446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9954CFE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</w:p>
        </w:tc>
        <w:tc>
          <w:tcPr>
            <w:tcW w:w="3728" w:type="dxa"/>
            <w:tcBorders>
              <w:bottom w:val="single" w:sz="4" w:space="0" w:color="auto"/>
            </w:tcBorders>
          </w:tcPr>
          <w:p w14:paraId="2FB784C4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Others (D354A, Y319S)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2E6D1A89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5.6 (4/71)</w:t>
            </w:r>
          </w:p>
        </w:tc>
      </w:tr>
      <w:tr w:rsidR="009D64B9" w:rsidRPr="00F044DC" w14:paraId="52C6F82B" w14:textId="77777777" w:rsidTr="00095E2A">
        <w:tc>
          <w:tcPr>
            <w:tcW w:w="1471" w:type="dxa"/>
            <w:tcBorders>
              <w:top w:val="single" w:sz="4" w:space="0" w:color="auto"/>
            </w:tcBorders>
          </w:tcPr>
          <w:p w14:paraId="5012DE84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FQs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EEF52BA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proofErr w:type="spellStart"/>
            <w:r w:rsidRPr="00134811">
              <w:rPr>
                <w:rFonts w:eastAsiaTheme="minorHAnsi"/>
                <w:i/>
              </w:rPr>
              <w:t>gyrA</w:t>
            </w:r>
            <w:proofErr w:type="spellEnd"/>
          </w:p>
        </w:tc>
        <w:tc>
          <w:tcPr>
            <w:tcW w:w="3728" w:type="dxa"/>
            <w:tcBorders>
              <w:top w:val="single" w:sz="4" w:space="0" w:color="auto"/>
            </w:tcBorders>
          </w:tcPr>
          <w:p w14:paraId="3E45B589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D94G/A/Y/N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13522E4D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45.5 (8+6+1 (15/33)</w:t>
            </w:r>
          </w:p>
        </w:tc>
      </w:tr>
      <w:tr w:rsidR="009D64B9" w:rsidRPr="00F044DC" w14:paraId="16A84194" w14:textId="77777777" w:rsidTr="00095E2A">
        <w:tc>
          <w:tcPr>
            <w:tcW w:w="1471" w:type="dxa"/>
          </w:tcPr>
          <w:p w14:paraId="362B6C4D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3AE6A847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</w:p>
        </w:tc>
        <w:tc>
          <w:tcPr>
            <w:tcW w:w="3728" w:type="dxa"/>
          </w:tcPr>
          <w:p w14:paraId="3DD2919F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A90V</w:t>
            </w:r>
          </w:p>
        </w:tc>
        <w:tc>
          <w:tcPr>
            <w:tcW w:w="2252" w:type="dxa"/>
          </w:tcPr>
          <w:p w14:paraId="522954D5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36.4 (12/33)</w:t>
            </w:r>
          </w:p>
        </w:tc>
      </w:tr>
      <w:tr w:rsidR="009D64B9" w:rsidRPr="00F044DC" w14:paraId="103E3565" w14:textId="77777777" w:rsidTr="00095E2A">
        <w:tc>
          <w:tcPr>
            <w:tcW w:w="1471" w:type="dxa"/>
          </w:tcPr>
          <w:p w14:paraId="4FE88835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26BE30FF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</w:p>
        </w:tc>
        <w:tc>
          <w:tcPr>
            <w:tcW w:w="3728" w:type="dxa"/>
          </w:tcPr>
          <w:p w14:paraId="696A7502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D89N</w:t>
            </w:r>
          </w:p>
        </w:tc>
        <w:tc>
          <w:tcPr>
            <w:tcW w:w="2252" w:type="dxa"/>
          </w:tcPr>
          <w:p w14:paraId="3417CDC8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6.0 (2/33)</w:t>
            </w:r>
          </w:p>
        </w:tc>
      </w:tr>
      <w:tr w:rsidR="009D64B9" w:rsidRPr="00F044DC" w14:paraId="47F4042E" w14:textId="77777777" w:rsidTr="00095E2A">
        <w:tc>
          <w:tcPr>
            <w:tcW w:w="1471" w:type="dxa"/>
            <w:tcBorders>
              <w:bottom w:val="single" w:sz="4" w:space="0" w:color="auto"/>
            </w:tcBorders>
          </w:tcPr>
          <w:p w14:paraId="3D931EF6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01790D8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proofErr w:type="spellStart"/>
            <w:r w:rsidRPr="00134811">
              <w:rPr>
                <w:rFonts w:eastAsiaTheme="minorHAnsi"/>
                <w:i/>
              </w:rPr>
              <w:t>gyrB</w:t>
            </w:r>
            <w:proofErr w:type="spellEnd"/>
          </w:p>
        </w:tc>
        <w:tc>
          <w:tcPr>
            <w:tcW w:w="3728" w:type="dxa"/>
            <w:tcBorders>
              <w:bottom w:val="single" w:sz="4" w:space="0" w:color="auto"/>
            </w:tcBorders>
          </w:tcPr>
          <w:p w14:paraId="331C8144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E501D/V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6797DC87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2.1 (4/33)</w:t>
            </w:r>
          </w:p>
        </w:tc>
      </w:tr>
      <w:tr w:rsidR="009D64B9" w:rsidRPr="00F044DC" w14:paraId="065F87E1" w14:textId="77777777" w:rsidTr="00095E2A"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77512A14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AMG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FC84B81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r w:rsidRPr="00134811">
              <w:rPr>
                <w:rFonts w:eastAsiaTheme="minorHAnsi"/>
                <w:i/>
              </w:rPr>
              <w:t>rrs1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</w:tcPr>
          <w:p w14:paraId="42059903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a1401g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6BCBD962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00 (1/1)</w:t>
            </w:r>
          </w:p>
        </w:tc>
      </w:tr>
      <w:tr w:rsidR="009D64B9" w:rsidRPr="00F044DC" w14:paraId="13B5E6E2" w14:textId="77777777" w:rsidTr="00095E2A">
        <w:tc>
          <w:tcPr>
            <w:tcW w:w="1471" w:type="dxa"/>
          </w:tcPr>
          <w:p w14:paraId="19EC7F35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ETH</w:t>
            </w:r>
          </w:p>
        </w:tc>
        <w:tc>
          <w:tcPr>
            <w:tcW w:w="1850" w:type="dxa"/>
          </w:tcPr>
          <w:p w14:paraId="20D8DE23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proofErr w:type="spellStart"/>
            <w:r w:rsidRPr="00134811">
              <w:rPr>
                <w:rFonts w:eastAsiaTheme="minorHAnsi"/>
                <w:i/>
              </w:rPr>
              <w:t>ethA</w:t>
            </w:r>
            <w:proofErr w:type="spellEnd"/>
          </w:p>
        </w:tc>
        <w:tc>
          <w:tcPr>
            <w:tcW w:w="3728" w:type="dxa"/>
          </w:tcPr>
          <w:p w14:paraId="3ACE9BF0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frameshift</w:t>
            </w:r>
          </w:p>
        </w:tc>
        <w:tc>
          <w:tcPr>
            <w:tcW w:w="2252" w:type="dxa"/>
          </w:tcPr>
          <w:p w14:paraId="23411B02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20 (9/45)</w:t>
            </w:r>
          </w:p>
        </w:tc>
      </w:tr>
      <w:tr w:rsidR="009D64B9" w:rsidRPr="00F044DC" w14:paraId="08698E96" w14:textId="77777777" w:rsidTr="00095E2A">
        <w:tc>
          <w:tcPr>
            <w:tcW w:w="1471" w:type="dxa"/>
          </w:tcPr>
          <w:p w14:paraId="446726B2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44445627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</w:p>
        </w:tc>
        <w:tc>
          <w:tcPr>
            <w:tcW w:w="3728" w:type="dxa"/>
          </w:tcPr>
          <w:p w14:paraId="0CA9E7B2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 xml:space="preserve">Others </w:t>
            </w:r>
          </w:p>
        </w:tc>
        <w:tc>
          <w:tcPr>
            <w:tcW w:w="2252" w:type="dxa"/>
          </w:tcPr>
          <w:p w14:paraId="6D2A3CC0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5.6 (7/45)</w:t>
            </w:r>
          </w:p>
        </w:tc>
      </w:tr>
      <w:tr w:rsidR="009D64B9" w:rsidRPr="00F044DC" w14:paraId="29672FD8" w14:textId="77777777" w:rsidTr="00095E2A">
        <w:tc>
          <w:tcPr>
            <w:tcW w:w="1471" w:type="dxa"/>
          </w:tcPr>
          <w:p w14:paraId="548FB548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282A6C1E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r w:rsidRPr="00134811">
              <w:rPr>
                <w:rFonts w:eastAsiaTheme="minorHAnsi"/>
                <w:i/>
              </w:rPr>
              <w:t>fabG1</w:t>
            </w:r>
          </w:p>
        </w:tc>
        <w:tc>
          <w:tcPr>
            <w:tcW w:w="3728" w:type="dxa"/>
          </w:tcPr>
          <w:p w14:paraId="7E827005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c-15t</w:t>
            </w:r>
          </w:p>
        </w:tc>
        <w:tc>
          <w:tcPr>
            <w:tcW w:w="2252" w:type="dxa"/>
          </w:tcPr>
          <w:p w14:paraId="6D1067B3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64.4 (29/45)</w:t>
            </w:r>
          </w:p>
        </w:tc>
      </w:tr>
      <w:tr w:rsidR="009D64B9" w:rsidRPr="00F044DC" w14:paraId="613C429C" w14:textId="77777777" w:rsidTr="00095E2A">
        <w:tc>
          <w:tcPr>
            <w:tcW w:w="1471" w:type="dxa"/>
            <w:tcBorders>
              <w:top w:val="single" w:sz="4" w:space="0" w:color="auto"/>
            </w:tcBorders>
          </w:tcPr>
          <w:p w14:paraId="76A34802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PZA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10E6D0F" w14:textId="77777777" w:rsidR="009D64B9" w:rsidRPr="00134811" w:rsidRDefault="009D64B9" w:rsidP="00095E2A">
            <w:pPr>
              <w:pStyle w:val="NormalWeb"/>
              <w:rPr>
                <w:rFonts w:eastAsiaTheme="minorHAnsi"/>
                <w:i/>
              </w:rPr>
            </w:pPr>
            <w:proofErr w:type="spellStart"/>
            <w:r w:rsidRPr="00134811">
              <w:rPr>
                <w:rFonts w:eastAsiaTheme="minorHAnsi"/>
                <w:i/>
              </w:rPr>
              <w:t>pncA</w:t>
            </w:r>
            <w:proofErr w:type="spellEnd"/>
          </w:p>
        </w:tc>
        <w:tc>
          <w:tcPr>
            <w:tcW w:w="3728" w:type="dxa"/>
            <w:tcBorders>
              <w:top w:val="single" w:sz="4" w:space="0" w:color="auto"/>
            </w:tcBorders>
          </w:tcPr>
          <w:p w14:paraId="517ACDDC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frameshift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6F386309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21.7 (10/46)</w:t>
            </w:r>
          </w:p>
        </w:tc>
      </w:tr>
      <w:tr w:rsidR="009D64B9" w:rsidRPr="00F044DC" w14:paraId="53E785F1" w14:textId="77777777" w:rsidTr="00095E2A">
        <w:tc>
          <w:tcPr>
            <w:tcW w:w="1471" w:type="dxa"/>
          </w:tcPr>
          <w:p w14:paraId="5FD43BB4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6C034AD8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3728" w:type="dxa"/>
          </w:tcPr>
          <w:p w14:paraId="555B343B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G105D</w:t>
            </w:r>
          </w:p>
        </w:tc>
        <w:tc>
          <w:tcPr>
            <w:tcW w:w="2252" w:type="dxa"/>
          </w:tcPr>
          <w:p w14:paraId="26EFADB3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3.6 (6/46)</w:t>
            </w:r>
          </w:p>
        </w:tc>
      </w:tr>
      <w:tr w:rsidR="009D64B9" w:rsidRPr="00F044DC" w14:paraId="10D90238" w14:textId="77777777" w:rsidTr="00095E2A">
        <w:tc>
          <w:tcPr>
            <w:tcW w:w="1471" w:type="dxa"/>
          </w:tcPr>
          <w:p w14:paraId="740A4730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</w:tcPr>
          <w:p w14:paraId="4959F812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3728" w:type="dxa"/>
          </w:tcPr>
          <w:p w14:paraId="1B8E994B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L4S</w:t>
            </w:r>
          </w:p>
        </w:tc>
        <w:tc>
          <w:tcPr>
            <w:tcW w:w="2252" w:type="dxa"/>
          </w:tcPr>
          <w:p w14:paraId="489B820D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13.6 (6/46)</w:t>
            </w:r>
          </w:p>
        </w:tc>
      </w:tr>
      <w:tr w:rsidR="009D64B9" w:rsidRPr="00F044DC" w14:paraId="641409A2" w14:textId="77777777" w:rsidTr="00095E2A">
        <w:tc>
          <w:tcPr>
            <w:tcW w:w="1471" w:type="dxa"/>
            <w:tcBorders>
              <w:bottom w:val="single" w:sz="4" w:space="0" w:color="auto"/>
            </w:tcBorders>
          </w:tcPr>
          <w:p w14:paraId="7036DB7C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38F0648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</w:p>
        </w:tc>
        <w:tc>
          <w:tcPr>
            <w:tcW w:w="3728" w:type="dxa"/>
            <w:tcBorders>
              <w:bottom w:val="single" w:sz="4" w:space="0" w:color="auto"/>
            </w:tcBorders>
          </w:tcPr>
          <w:p w14:paraId="20F0B0BB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 w:rsidRPr="00F044DC">
              <w:rPr>
                <w:rFonts w:eastAsiaTheme="minorHAnsi"/>
              </w:rPr>
              <w:t>others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4CB8AEBB" w14:textId="77777777" w:rsidR="009D64B9" w:rsidRPr="00F044DC" w:rsidRDefault="009D64B9" w:rsidP="00095E2A">
            <w:pPr>
              <w:pStyle w:val="NormalWeb"/>
              <w:rPr>
                <w:rFonts w:eastAsiaTheme="minorHAnsi"/>
              </w:rPr>
            </w:pPr>
            <w:r>
              <w:rPr>
                <w:rFonts w:eastAsiaTheme="minorHAnsi"/>
              </w:rPr>
              <w:t>52.1 (24/46)</w:t>
            </w:r>
          </w:p>
        </w:tc>
      </w:tr>
      <w:bookmarkEnd w:id="8"/>
    </w:tbl>
    <w:p w14:paraId="052BED05" w14:textId="01309B6F" w:rsidR="009D64B9" w:rsidRDefault="009D64B9" w:rsidP="005E36B5">
      <w:pPr>
        <w:pStyle w:val="NormalWeb"/>
        <w:spacing w:before="300" w:beforeAutospacing="0" w:after="0" w:afterAutospacing="0"/>
        <w:rPr>
          <w:rFonts w:eastAsiaTheme="minorHAnsi"/>
        </w:rPr>
      </w:pPr>
    </w:p>
    <w:p w14:paraId="0592072C" w14:textId="77777777" w:rsidR="009D64B9" w:rsidRDefault="009D64B9" w:rsidP="005E36B5">
      <w:pPr>
        <w:pStyle w:val="NormalWeb"/>
        <w:spacing w:before="300" w:beforeAutospacing="0" w:after="0" w:afterAutospacing="0"/>
        <w:rPr>
          <w:rFonts w:eastAsiaTheme="minorHAnsi"/>
        </w:rPr>
      </w:pPr>
    </w:p>
    <w:sectPr w:rsidR="009D6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95F02"/>
    <w:multiLevelType w:val="hybridMultilevel"/>
    <w:tmpl w:val="289A128C"/>
    <w:lvl w:ilvl="0" w:tplc="00D092EE">
      <w:numFmt w:val="bullet"/>
      <w:lvlText w:val=""/>
      <w:lvlJc w:val="left"/>
      <w:pPr>
        <w:ind w:left="720" w:hanging="360"/>
      </w:pPr>
      <w:rPr>
        <w:rFonts w:ascii="Symbol" w:eastAsiaTheme="minorHAnsi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0C4043"/>
    <w:multiLevelType w:val="hybridMultilevel"/>
    <w:tmpl w:val="E6A4E38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B11D7E"/>
    <w:multiLevelType w:val="hybridMultilevel"/>
    <w:tmpl w:val="9E20CDF4"/>
    <w:lvl w:ilvl="0" w:tplc="335CBED6">
      <w:numFmt w:val="bullet"/>
      <w:lvlText w:val=""/>
      <w:lvlJc w:val="left"/>
      <w:pPr>
        <w:ind w:left="1080" w:hanging="360"/>
      </w:pPr>
      <w:rPr>
        <w:rFonts w:ascii="Symbol" w:eastAsiaTheme="minorHAnsi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A4532C4"/>
    <w:multiLevelType w:val="hybridMultilevel"/>
    <w:tmpl w:val="A23EC11A"/>
    <w:lvl w:ilvl="0" w:tplc="9EDAA0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D1D"/>
    <w:rsid w:val="000008B3"/>
    <w:rsid w:val="000014E7"/>
    <w:rsid w:val="00001E03"/>
    <w:rsid w:val="000072E7"/>
    <w:rsid w:val="000113C6"/>
    <w:rsid w:val="00017A26"/>
    <w:rsid w:val="00020BEC"/>
    <w:rsid w:val="0002697C"/>
    <w:rsid w:val="00037175"/>
    <w:rsid w:val="00043DE5"/>
    <w:rsid w:val="00046ADE"/>
    <w:rsid w:val="00047C09"/>
    <w:rsid w:val="0005071C"/>
    <w:rsid w:val="00055AED"/>
    <w:rsid w:val="00055CB6"/>
    <w:rsid w:val="00060CA4"/>
    <w:rsid w:val="000626D8"/>
    <w:rsid w:val="000652F2"/>
    <w:rsid w:val="00083A38"/>
    <w:rsid w:val="00084542"/>
    <w:rsid w:val="000959CF"/>
    <w:rsid w:val="00095E2A"/>
    <w:rsid w:val="00097D51"/>
    <w:rsid w:val="000A3159"/>
    <w:rsid w:val="000A3339"/>
    <w:rsid w:val="000B2E8A"/>
    <w:rsid w:val="000B38D6"/>
    <w:rsid w:val="000B50B6"/>
    <w:rsid w:val="000C434D"/>
    <w:rsid w:val="000D1CA6"/>
    <w:rsid w:val="000D418A"/>
    <w:rsid w:val="000D50AF"/>
    <w:rsid w:val="000D582C"/>
    <w:rsid w:val="000E43A1"/>
    <w:rsid w:val="000F102D"/>
    <w:rsid w:val="001053ED"/>
    <w:rsid w:val="00134811"/>
    <w:rsid w:val="001358B7"/>
    <w:rsid w:val="0014071A"/>
    <w:rsid w:val="0014138F"/>
    <w:rsid w:val="001472AC"/>
    <w:rsid w:val="00154381"/>
    <w:rsid w:val="0015439D"/>
    <w:rsid w:val="001555AB"/>
    <w:rsid w:val="00157EB7"/>
    <w:rsid w:val="001643CF"/>
    <w:rsid w:val="00167136"/>
    <w:rsid w:val="001730D0"/>
    <w:rsid w:val="0018426D"/>
    <w:rsid w:val="001921CB"/>
    <w:rsid w:val="001A4E46"/>
    <w:rsid w:val="001A5AB8"/>
    <w:rsid w:val="001B4A5D"/>
    <w:rsid w:val="001C321D"/>
    <w:rsid w:val="001E296E"/>
    <w:rsid w:val="001E3708"/>
    <w:rsid w:val="002059B9"/>
    <w:rsid w:val="0021449F"/>
    <w:rsid w:val="00217462"/>
    <w:rsid w:val="00220BD6"/>
    <w:rsid w:val="00237E7E"/>
    <w:rsid w:val="00242913"/>
    <w:rsid w:val="00242A1A"/>
    <w:rsid w:val="00246962"/>
    <w:rsid w:val="00251BFF"/>
    <w:rsid w:val="00252138"/>
    <w:rsid w:val="002538E1"/>
    <w:rsid w:val="002654D4"/>
    <w:rsid w:val="00267F0D"/>
    <w:rsid w:val="0027589E"/>
    <w:rsid w:val="00283827"/>
    <w:rsid w:val="0029636B"/>
    <w:rsid w:val="00296D26"/>
    <w:rsid w:val="002B6D81"/>
    <w:rsid w:val="002C3E00"/>
    <w:rsid w:val="002C7523"/>
    <w:rsid w:val="002D2D71"/>
    <w:rsid w:val="002D6F1C"/>
    <w:rsid w:val="002E3729"/>
    <w:rsid w:val="002F43BE"/>
    <w:rsid w:val="00306FCD"/>
    <w:rsid w:val="00317809"/>
    <w:rsid w:val="00320EF1"/>
    <w:rsid w:val="00326119"/>
    <w:rsid w:val="003317B9"/>
    <w:rsid w:val="00332F8E"/>
    <w:rsid w:val="00336B00"/>
    <w:rsid w:val="00341C3C"/>
    <w:rsid w:val="0034677B"/>
    <w:rsid w:val="0035220B"/>
    <w:rsid w:val="00356B05"/>
    <w:rsid w:val="003574B1"/>
    <w:rsid w:val="00360E70"/>
    <w:rsid w:val="003629A9"/>
    <w:rsid w:val="003710BF"/>
    <w:rsid w:val="00374211"/>
    <w:rsid w:val="0038465A"/>
    <w:rsid w:val="003850C2"/>
    <w:rsid w:val="00387B0B"/>
    <w:rsid w:val="00390063"/>
    <w:rsid w:val="0039205C"/>
    <w:rsid w:val="00392CF8"/>
    <w:rsid w:val="00393907"/>
    <w:rsid w:val="00394071"/>
    <w:rsid w:val="003A2F27"/>
    <w:rsid w:val="003A5B13"/>
    <w:rsid w:val="003A60EB"/>
    <w:rsid w:val="003B39CD"/>
    <w:rsid w:val="003B745A"/>
    <w:rsid w:val="003B7A02"/>
    <w:rsid w:val="003C1FBF"/>
    <w:rsid w:val="003C5149"/>
    <w:rsid w:val="003D77DD"/>
    <w:rsid w:val="003E180F"/>
    <w:rsid w:val="003E317A"/>
    <w:rsid w:val="003E6D1D"/>
    <w:rsid w:val="003F1EC0"/>
    <w:rsid w:val="004238D0"/>
    <w:rsid w:val="00424D9F"/>
    <w:rsid w:val="0042633F"/>
    <w:rsid w:val="00432511"/>
    <w:rsid w:val="004409B5"/>
    <w:rsid w:val="004411E7"/>
    <w:rsid w:val="0044158C"/>
    <w:rsid w:val="00444F80"/>
    <w:rsid w:val="00446D98"/>
    <w:rsid w:val="004556BA"/>
    <w:rsid w:val="00464A09"/>
    <w:rsid w:val="00466686"/>
    <w:rsid w:val="00466A29"/>
    <w:rsid w:val="00481C1E"/>
    <w:rsid w:val="00482A7F"/>
    <w:rsid w:val="00485E01"/>
    <w:rsid w:val="004A0A1D"/>
    <w:rsid w:val="004A7F85"/>
    <w:rsid w:val="004B426B"/>
    <w:rsid w:val="004C33B5"/>
    <w:rsid w:val="004C4483"/>
    <w:rsid w:val="004C59AD"/>
    <w:rsid w:val="004D03FB"/>
    <w:rsid w:val="004D435B"/>
    <w:rsid w:val="004E3522"/>
    <w:rsid w:val="004F078D"/>
    <w:rsid w:val="004F42FF"/>
    <w:rsid w:val="004F5787"/>
    <w:rsid w:val="00502F6B"/>
    <w:rsid w:val="00503D5A"/>
    <w:rsid w:val="00506945"/>
    <w:rsid w:val="005224E5"/>
    <w:rsid w:val="00535755"/>
    <w:rsid w:val="00543F59"/>
    <w:rsid w:val="00545EEB"/>
    <w:rsid w:val="00553495"/>
    <w:rsid w:val="0055721C"/>
    <w:rsid w:val="00580F4D"/>
    <w:rsid w:val="005908D8"/>
    <w:rsid w:val="0059710A"/>
    <w:rsid w:val="005A29E9"/>
    <w:rsid w:val="005A2D86"/>
    <w:rsid w:val="005A33B9"/>
    <w:rsid w:val="005B1318"/>
    <w:rsid w:val="005B2046"/>
    <w:rsid w:val="005B54D2"/>
    <w:rsid w:val="005B69BE"/>
    <w:rsid w:val="005C196C"/>
    <w:rsid w:val="005D44AF"/>
    <w:rsid w:val="005D54D1"/>
    <w:rsid w:val="005D5A67"/>
    <w:rsid w:val="005D6236"/>
    <w:rsid w:val="005E1D9A"/>
    <w:rsid w:val="005E1ED7"/>
    <w:rsid w:val="005E2F97"/>
    <w:rsid w:val="005E36B5"/>
    <w:rsid w:val="005E70EA"/>
    <w:rsid w:val="005F1CAD"/>
    <w:rsid w:val="005F2E66"/>
    <w:rsid w:val="005F73B6"/>
    <w:rsid w:val="00603291"/>
    <w:rsid w:val="00605DFB"/>
    <w:rsid w:val="00611C77"/>
    <w:rsid w:val="0063223E"/>
    <w:rsid w:val="00633FE9"/>
    <w:rsid w:val="00643D77"/>
    <w:rsid w:val="006455F9"/>
    <w:rsid w:val="0064757F"/>
    <w:rsid w:val="00663C59"/>
    <w:rsid w:val="00675F46"/>
    <w:rsid w:val="006820E3"/>
    <w:rsid w:val="006853BC"/>
    <w:rsid w:val="00692389"/>
    <w:rsid w:val="00696AC9"/>
    <w:rsid w:val="006974D2"/>
    <w:rsid w:val="00697872"/>
    <w:rsid w:val="006A0770"/>
    <w:rsid w:val="006A2FDB"/>
    <w:rsid w:val="006B6DB6"/>
    <w:rsid w:val="006C6A12"/>
    <w:rsid w:val="006D1837"/>
    <w:rsid w:val="006D20DE"/>
    <w:rsid w:val="006D3AAA"/>
    <w:rsid w:val="006D3C3A"/>
    <w:rsid w:val="006F4B33"/>
    <w:rsid w:val="00701011"/>
    <w:rsid w:val="00705A0A"/>
    <w:rsid w:val="0070729C"/>
    <w:rsid w:val="0071754C"/>
    <w:rsid w:val="00727384"/>
    <w:rsid w:val="00727C02"/>
    <w:rsid w:val="00727DE7"/>
    <w:rsid w:val="0073168E"/>
    <w:rsid w:val="007348F0"/>
    <w:rsid w:val="00737A6F"/>
    <w:rsid w:val="00741CD9"/>
    <w:rsid w:val="007572F9"/>
    <w:rsid w:val="00757ADA"/>
    <w:rsid w:val="0076665B"/>
    <w:rsid w:val="00766C57"/>
    <w:rsid w:val="00767B7C"/>
    <w:rsid w:val="007778F7"/>
    <w:rsid w:val="00781827"/>
    <w:rsid w:val="0078359C"/>
    <w:rsid w:val="007B1A5A"/>
    <w:rsid w:val="007C357C"/>
    <w:rsid w:val="007E133B"/>
    <w:rsid w:val="007E46D4"/>
    <w:rsid w:val="007F09B2"/>
    <w:rsid w:val="00803815"/>
    <w:rsid w:val="008266E3"/>
    <w:rsid w:val="00837A1F"/>
    <w:rsid w:val="00840F23"/>
    <w:rsid w:val="00851A0C"/>
    <w:rsid w:val="00857BA0"/>
    <w:rsid w:val="00874FB3"/>
    <w:rsid w:val="00897D09"/>
    <w:rsid w:val="008A45C8"/>
    <w:rsid w:val="008A4686"/>
    <w:rsid w:val="008B0D1D"/>
    <w:rsid w:val="008B2550"/>
    <w:rsid w:val="008C19CD"/>
    <w:rsid w:val="008C424C"/>
    <w:rsid w:val="008C614A"/>
    <w:rsid w:val="008C7E15"/>
    <w:rsid w:val="008D14E9"/>
    <w:rsid w:val="008E028F"/>
    <w:rsid w:val="008F0225"/>
    <w:rsid w:val="008F2FA1"/>
    <w:rsid w:val="00911685"/>
    <w:rsid w:val="00923FED"/>
    <w:rsid w:val="009422B0"/>
    <w:rsid w:val="00942B7E"/>
    <w:rsid w:val="00974E7F"/>
    <w:rsid w:val="00982904"/>
    <w:rsid w:val="009876B3"/>
    <w:rsid w:val="00987DDB"/>
    <w:rsid w:val="009901A5"/>
    <w:rsid w:val="00990651"/>
    <w:rsid w:val="009948EB"/>
    <w:rsid w:val="00994A9F"/>
    <w:rsid w:val="00995693"/>
    <w:rsid w:val="009A7BA0"/>
    <w:rsid w:val="009B1955"/>
    <w:rsid w:val="009B6924"/>
    <w:rsid w:val="009B7061"/>
    <w:rsid w:val="009C4F1E"/>
    <w:rsid w:val="009D64B9"/>
    <w:rsid w:val="009E672D"/>
    <w:rsid w:val="009F0B10"/>
    <w:rsid w:val="009F3B08"/>
    <w:rsid w:val="009F452C"/>
    <w:rsid w:val="00A13447"/>
    <w:rsid w:val="00A2335B"/>
    <w:rsid w:val="00A345E9"/>
    <w:rsid w:val="00A34633"/>
    <w:rsid w:val="00A34B03"/>
    <w:rsid w:val="00A35134"/>
    <w:rsid w:val="00A357DE"/>
    <w:rsid w:val="00A3648F"/>
    <w:rsid w:val="00A423D4"/>
    <w:rsid w:val="00A42CF4"/>
    <w:rsid w:val="00A46CAE"/>
    <w:rsid w:val="00A538DC"/>
    <w:rsid w:val="00A64CE9"/>
    <w:rsid w:val="00A75395"/>
    <w:rsid w:val="00A83252"/>
    <w:rsid w:val="00A85463"/>
    <w:rsid w:val="00A9187B"/>
    <w:rsid w:val="00A92092"/>
    <w:rsid w:val="00A97407"/>
    <w:rsid w:val="00A975F6"/>
    <w:rsid w:val="00AD18BE"/>
    <w:rsid w:val="00AD2FD4"/>
    <w:rsid w:val="00AE0F58"/>
    <w:rsid w:val="00AF45EC"/>
    <w:rsid w:val="00AF4D76"/>
    <w:rsid w:val="00B15AD6"/>
    <w:rsid w:val="00B17847"/>
    <w:rsid w:val="00B220CA"/>
    <w:rsid w:val="00B227C0"/>
    <w:rsid w:val="00B26564"/>
    <w:rsid w:val="00B26654"/>
    <w:rsid w:val="00B32EF5"/>
    <w:rsid w:val="00B34B51"/>
    <w:rsid w:val="00B406C7"/>
    <w:rsid w:val="00B414E5"/>
    <w:rsid w:val="00B41FC3"/>
    <w:rsid w:val="00B44C57"/>
    <w:rsid w:val="00B46BD5"/>
    <w:rsid w:val="00B5239F"/>
    <w:rsid w:val="00B5249E"/>
    <w:rsid w:val="00B53BEC"/>
    <w:rsid w:val="00B57BBC"/>
    <w:rsid w:val="00B65466"/>
    <w:rsid w:val="00B663A1"/>
    <w:rsid w:val="00B7365B"/>
    <w:rsid w:val="00B73994"/>
    <w:rsid w:val="00B77728"/>
    <w:rsid w:val="00B85FD6"/>
    <w:rsid w:val="00B9054A"/>
    <w:rsid w:val="00B91845"/>
    <w:rsid w:val="00B94D02"/>
    <w:rsid w:val="00B953C3"/>
    <w:rsid w:val="00B97AF0"/>
    <w:rsid w:val="00BA3CFF"/>
    <w:rsid w:val="00BA40DD"/>
    <w:rsid w:val="00BA7EF8"/>
    <w:rsid w:val="00BB22D8"/>
    <w:rsid w:val="00BB3245"/>
    <w:rsid w:val="00BB7DDA"/>
    <w:rsid w:val="00BC086C"/>
    <w:rsid w:val="00BC1AA9"/>
    <w:rsid w:val="00BC58AC"/>
    <w:rsid w:val="00BD6812"/>
    <w:rsid w:val="00BD7AD0"/>
    <w:rsid w:val="00BE0A1C"/>
    <w:rsid w:val="00BE635F"/>
    <w:rsid w:val="00BF046F"/>
    <w:rsid w:val="00BF0AF8"/>
    <w:rsid w:val="00BF17D9"/>
    <w:rsid w:val="00BF2191"/>
    <w:rsid w:val="00BF7238"/>
    <w:rsid w:val="00C02AC5"/>
    <w:rsid w:val="00C04CA2"/>
    <w:rsid w:val="00C109A2"/>
    <w:rsid w:val="00C11CC8"/>
    <w:rsid w:val="00C139BB"/>
    <w:rsid w:val="00C16ACD"/>
    <w:rsid w:val="00C17F14"/>
    <w:rsid w:val="00C413C6"/>
    <w:rsid w:val="00C45BA7"/>
    <w:rsid w:val="00C4604A"/>
    <w:rsid w:val="00C56FB9"/>
    <w:rsid w:val="00C5790E"/>
    <w:rsid w:val="00C73F00"/>
    <w:rsid w:val="00C74114"/>
    <w:rsid w:val="00C77911"/>
    <w:rsid w:val="00C87F2B"/>
    <w:rsid w:val="00C92615"/>
    <w:rsid w:val="00C965F2"/>
    <w:rsid w:val="00C969AD"/>
    <w:rsid w:val="00CA5604"/>
    <w:rsid w:val="00CB787C"/>
    <w:rsid w:val="00CC19AB"/>
    <w:rsid w:val="00CE0CDC"/>
    <w:rsid w:val="00CE0CF8"/>
    <w:rsid w:val="00CE2472"/>
    <w:rsid w:val="00CE2595"/>
    <w:rsid w:val="00CE3E78"/>
    <w:rsid w:val="00CE4F55"/>
    <w:rsid w:val="00CE5010"/>
    <w:rsid w:val="00D012D6"/>
    <w:rsid w:val="00D028C4"/>
    <w:rsid w:val="00D02EA2"/>
    <w:rsid w:val="00D133F7"/>
    <w:rsid w:val="00D24322"/>
    <w:rsid w:val="00D3365F"/>
    <w:rsid w:val="00D358BD"/>
    <w:rsid w:val="00D436CF"/>
    <w:rsid w:val="00D43FB9"/>
    <w:rsid w:val="00D459BC"/>
    <w:rsid w:val="00D463EB"/>
    <w:rsid w:val="00D51AE3"/>
    <w:rsid w:val="00D52748"/>
    <w:rsid w:val="00D61F6F"/>
    <w:rsid w:val="00D67557"/>
    <w:rsid w:val="00D70222"/>
    <w:rsid w:val="00D7691A"/>
    <w:rsid w:val="00D8047A"/>
    <w:rsid w:val="00D872C8"/>
    <w:rsid w:val="00DB01CB"/>
    <w:rsid w:val="00DB541C"/>
    <w:rsid w:val="00DB5F30"/>
    <w:rsid w:val="00DC2695"/>
    <w:rsid w:val="00DC39C5"/>
    <w:rsid w:val="00DC775A"/>
    <w:rsid w:val="00DD4771"/>
    <w:rsid w:val="00DD49AC"/>
    <w:rsid w:val="00DF07C8"/>
    <w:rsid w:val="00E033EB"/>
    <w:rsid w:val="00E05951"/>
    <w:rsid w:val="00E316B3"/>
    <w:rsid w:val="00E31A6F"/>
    <w:rsid w:val="00E3251C"/>
    <w:rsid w:val="00E37C50"/>
    <w:rsid w:val="00E37E91"/>
    <w:rsid w:val="00E52DCE"/>
    <w:rsid w:val="00E6436B"/>
    <w:rsid w:val="00E64E1D"/>
    <w:rsid w:val="00E658DC"/>
    <w:rsid w:val="00E65C2D"/>
    <w:rsid w:val="00E71D5B"/>
    <w:rsid w:val="00E752F3"/>
    <w:rsid w:val="00E761CC"/>
    <w:rsid w:val="00E81339"/>
    <w:rsid w:val="00E9012B"/>
    <w:rsid w:val="00E930BC"/>
    <w:rsid w:val="00E933FB"/>
    <w:rsid w:val="00EA25A6"/>
    <w:rsid w:val="00EA7533"/>
    <w:rsid w:val="00EB2472"/>
    <w:rsid w:val="00EB39C8"/>
    <w:rsid w:val="00EC2496"/>
    <w:rsid w:val="00EC4DD7"/>
    <w:rsid w:val="00EE7974"/>
    <w:rsid w:val="00EF4763"/>
    <w:rsid w:val="00EF4F8F"/>
    <w:rsid w:val="00F01437"/>
    <w:rsid w:val="00F0213B"/>
    <w:rsid w:val="00F044DC"/>
    <w:rsid w:val="00F045D4"/>
    <w:rsid w:val="00F04D51"/>
    <w:rsid w:val="00F0625D"/>
    <w:rsid w:val="00F06CE4"/>
    <w:rsid w:val="00F079F7"/>
    <w:rsid w:val="00F10133"/>
    <w:rsid w:val="00F13143"/>
    <w:rsid w:val="00F20C6F"/>
    <w:rsid w:val="00F216E3"/>
    <w:rsid w:val="00F44953"/>
    <w:rsid w:val="00F44989"/>
    <w:rsid w:val="00F46AB3"/>
    <w:rsid w:val="00F527FF"/>
    <w:rsid w:val="00F643C8"/>
    <w:rsid w:val="00F71394"/>
    <w:rsid w:val="00F7139B"/>
    <w:rsid w:val="00F719EB"/>
    <w:rsid w:val="00F762F6"/>
    <w:rsid w:val="00F76D7E"/>
    <w:rsid w:val="00F83AB3"/>
    <w:rsid w:val="00F8450F"/>
    <w:rsid w:val="00F94EBB"/>
    <w:rsid w:val="00FA02FE"/>
    <w:rsid w:val="00FA6AB2"/>
    <w:rsid w:val="00FB6612"/>
    <w:rsid w:val="00FC3B44"/>
    <w:rsid w:val="00FD615C"/>
    <w:rsid w:val="00FE455A"/>
    <w:rsid w:val="00FE52A1"/>
    <w:rsid w:val="00FF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158DC5"/>
  <w15:chartTrackingRefBased/>
  <w15:docId w15:val="{A7EC8B15-D865-439A-9646-AA4FC516E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6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3B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3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D5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06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6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7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7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7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02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265</Words>
  <Characters>1392</Characters>
  <Application>Microsoft Office Word</Application>
  <DocSecurity>0</DocSecurity>
  <Lines>213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ina Rahman</dc:creator>
  <cp:keywords/>
  <dc:description/>
  <cp:lastModifiedBy>Dr. Mohammad Khaja Mafij Uddin</cp:lastModifiedBy>
  <cp:revision>6</cp:revision>
  <dcterms:created xsi:type="dcterms:W3CDTF">2024-07-08T09:24:00Z</dcterms:created>
  <dcterms:modified xsi:type="dcterms:W3CDTF">2024-07-08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8bd2d5d306c5c5ca9a5c29903e1892463f6cadfe3e2729cbb5baa17653feab</vt:lpwstr>
  </property>
</Properties>
</file>